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3C055" w14:textId="77777777" w:rsidR="005B7353" w:rsidRPr="001F5311" w:rsidRDefault="005B7353" w:rsidP="005B7353">
      <w:pPr>
        <w:rPr>
          <w:b/>
          <w:bCs/>
        </w:rPr>
      </w:pPr>
      <w:r w:rsidRPr="001F5311">
        <w:rPr>
          <w:b/>
          <w:bCs/>
        </w:rPr>
        <w:t>Additional file 1</w:t>
      </w:r>
      <w:r>
        <w:rPr>
          <w:b/>
          <w:bCs/>
        </w:rPr>
        <w:t>2</w:t>
      </w:r>
      <w:r w:rsidRPr="001F5311">
        <w:rPr>
          <w:b/>
          <w:bCs/>
        </w:rPr>
        <w:t xml:space="preserve">. Multivariable adjusted hazard ratios for associations between characteristics of colon cancer cases and cancer treatment received within 2 years after cancer diagnosis. </w:t>
      </w:r>
      <w:proofErr w:type="spellStart"/>
      <w:r w:rsidRPr="001F5311">
        <w:rPr>
          <w:b/>
          <w:bCs/>
        </w:rPr>
        <w:t>Subdistribution</w:t>
      </w:r>
      <w:proofErr w:type="spellEnd"/>
      <w:r w:rsidRPr="001F5311">
        <w:rPr>
          <w:b/>
          <w:bCs/>
        </w:rPr>
        <w:t xml:space="preserve"> hazard ratios (SHRs) from the competing risks </w:t>
      </w:r>
      <w:r>
        <w:rPr>
          <w:b/>
          <w:bCs/>
        </w:rPr>
        <w:t xml:space="preserve">Fine-Gray </w:t>
      </w:r>
      <w:r w:rsidRPr="001F5311">
        <w:rPr>
          <w:b/>
          <w:bCs/>
        </w:rPr>
        <w:t xml:space="preserve">model, and hazard ratios (HRs) from the cause-specific Cox hazard and joint Cox model were adjusted for all characteristics shown in the table. P-values with two asterisks (**) are significant after Bonferroni adjustment for 16 tests (i.e., p&lt;0.003), while those with one asterisk (*) are significant at </w:t>
      </w:r>
      <w:r>
        <w:rPr>
          <w:b/>
          <w:bCs/>
        </w:rPr>
        <w:t xml:space="preserve">a </w:t>
      </w:r>
      <w:r w:rsidRPr="001F5311">
        <w:rPr>
          <w:b/>
          <w:bCs/>
        </w:rPr>
        <w:t xml:space="preserve">nominal level of p&lt;0.05. </w:t>
      </w:r>
    </w:p>
    <w:p w14:paraId="3F93C056" w14:textId="77777777" w:rsidR="005B7353" w:rsidRPr="0013077F" w:rsidRDefault="005B7353" w:rsidP="005B7353">
      <w:pPr>
        <w:rPr>
          <w:sz w:val="20"/>
          <w:szCs w:val="20"/>
        </w:rPr>
      </w:pPr>
    </w:p>
    <w:tbl>
      <w:tblPr>
        <w:tblW w:w="15609" w:type="dxa"/>
        <w:tblLook w:val="04A0" w:firstRow="1" w:lastRow="0" w:firstColumn="1" w:lastColumn="0" w:noHBand="0" w:noVBand="1"/>
      </w:tblPr>
      <w:tblGrid>
        <w:gridCol w:w="2284"/>
        <w:gridCol w:w="944"/>
        <w:gridCol w:w="1146"/>
        <w:gridCol w:w="1137"/>
        <w:gridCol w:w="1027"/>
        <w:gridCol w:w="1027"/>
        <w:gridCol w:w="1027"/>
        <w:gridCol w:w="1027"/>
        <w:gridCol w:w="1030"/>
        <w:gridCol w:w="1027"/>
        <w:gridCol w:w="1027"/>
        <w:gridCol w:w="1027"/>
        <w:gridCol w:w="1027"/>
        <w:gridCol w:w="852"/>
      </w:tblGrid>
      <w:tr w:rsidR="005B7353" w:rsidRPr="008927E1" w14:paraId="3F93C063" w14:textId="77777777" w:rsidTr="002F0BF0">
        <w:trPr>
          <w:trHeight w:val="344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93C05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Characteristics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F93C05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No treatment (died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0070C0"/>
            <w:noWrap/>
            <w:vAlign w:val="bottom"/>
            <w:hideMark/>
          </w:tcPr>
          <w:p w14:paraId="3F93C05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DE4B10"/>
            <w:noWrap/>
            <w:vAlign w:val="bottom"/>
            <w:hideMark/>
          </w:tcPr>
          <w:p w14:paraId="3F93C05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 xml:space="preserve">Surgery Only 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4B10"/>
            <w:noWrap/>
            <w:vAlign w:val="bottom"/>
            <w:hideMark/>
          </w:tcPr>
          <w:p w14:paraId="3F93C05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DE4B10"/>
            <w:noWrap/>
            <w:vAlign w:val="bottom"/>
            <w:hideMark/>
          </w:tcPr>
          <w:p w14:paraId="3F93C05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FFC715"/>
            <w:noWrap/>
            <w:vAlign w:val="bottom"/>
            <w:hideMark/>
          </w:tcPr>
          <w:p w14:paraId="3F93C05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urgery plus chemotherap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FFC715"/>
            <w:noWrap/>
            <w:vAlign w:val="bottom"/>
            <w:hideMark/>
          </w:tcPr>
          <w:p w14:paraId="3F93C05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F93C05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Other treatmen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F93C06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000000" w:fill="00B050"/>
            <w:noWrap/>
            <w:vAlign w:val="bottom"/>
            <w:hideMark/>
          </w:tcPr>
          <w:p w14:paraId="3F93C06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000000" w:fill="D6DCE4"/>
            <w:vAlign w:val="bottom"/>
            <w:hideMark/>
          </w:tcPr>
          <w:p w14:paraId="3F93C062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 overall</w:t>
            </w: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br/>
              <w:t>p-value</w:t>
            </w:r>
          </w:p>
        </w:tc>
      </w:tr>
      <w:tr w:rsidR="005B7353" w:rsidRPr="008927E1" w14:paraId="3F93C072" w14:textId="77777777" w:rsidTr="002F0BF0">
        <w:trPr>
          <w:trHeight w:val="736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3C06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C06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Fine-Gray Model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C06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ox Mode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F93C06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C06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Fine-Gray Model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C06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ox Mode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F93C06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C06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Fine-Gray Model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C06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ox Mode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F93C06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C06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Fine-Gray Model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C06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ox Mode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14:paraId="3F93C07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Joint Cox Model</w:t>
            </w:r>
          </w:p>
        </w:tc>
        <w:tc>
          <w:tcPr>
            <w:tcW w:w="852" w:type="dxa"/>
            <w:vMerge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  <w:hideMark/>
          </w:tcPr>
          <w:p w14:paraId="3F93C07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081" w14:textId="77777777" w:rsidTr="002F0BF0">
        <w:trPr>
          <w:trHeight w:val="333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3C07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7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HR (95% CI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7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7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7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HR (95% 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7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7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7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HR (95% CI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7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7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7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SHR (95% 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7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7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AU"/>
              </w:rPr>
              <w:t>HR (95% CI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08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090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Age at diagnosis (year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3F93C08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3F93C08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3F93C08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2F2F2"/>
            <w:noWrap/>
            <w:vAlign w:val="bottom"/>
            <w:hideMark/>
          </w:tcPr>
          <w:p w14:paraId="3F93C08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93C08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09F" w14:textId="77777777" w:rsidTr="002F0BF0">
        <w:trPr>
          <w:trHeight w:val="417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9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45-7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9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9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9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9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9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9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9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9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9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9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9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9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9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0AE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A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 xml:space="preserve">≥75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A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6 (1.8-7.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A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4 (1.3-4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A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4 (1.3-4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A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1.3-1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A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1.1-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A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1.1-1.6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A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3-0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A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4-0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A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4-0.6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A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A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A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9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A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0BD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A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B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B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5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B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3*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B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B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3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B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2*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B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B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B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B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2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B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8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0B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2*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0B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</w:tr>
      <w:tr w:rsidR="005B7353" w:rsidRPr="008927E1" w14:paraId="3F93C0CC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B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Sex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BF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C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93C0C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C2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C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93C0C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C5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C6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93C0C7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C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C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F93C0C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CB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0DB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C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a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CE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C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D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1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D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4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5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D6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D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A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0EA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Fema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D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D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D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0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9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9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E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9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3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4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E5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4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8-1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E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7-1.9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9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0F9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C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2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E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81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EF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F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F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15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F2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F3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F4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83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F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F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7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93C0F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91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0F8" w14:textId="77777777" w:rsidR="005B7353" w:rsidRPr="008927E1" w:rsidDel="00E06ED3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69</w:t>
            </w:r>
          </w:p>
        </w:tc>
      </w:tr>
      <w:tr w:rsidR="005B7353" w:rsidRPr="008927E1" w14:paraId="3F93C108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0F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Spread of disease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0F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F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0F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0F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0F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0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0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0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0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0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0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0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07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117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0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proofErr w:type="spellStart"/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Localised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0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0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0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0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0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0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1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1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1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1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1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1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1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26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1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Region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1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3-3.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1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9 (0.9-9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1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9 (0.9-9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1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3-0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1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6-0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1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6-0.8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1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1.6 (7.4-18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2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1.1 (7.0-17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2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1.1 (7.0-17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2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5 (1.6-7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2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5.6 (2.5-12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2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5.6 (2.5-12.5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2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35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2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Distan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2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3.6 (5.5-33.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2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52.1 (16.7-162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2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52.1 (16.2-167.0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2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1 (0.1-0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2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2 (0.2-0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2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2 (0.2-0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2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9.0 (5.5-14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2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7.4 (4.6-12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3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7.4 (4.5-12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3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5.1 (6.8-33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3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6.9 (7.8-36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3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6.9 (7.6-37.7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3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44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3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know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3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0.3 (3.3-31.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3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5.1 (1.4-18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3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5.1 (1.1-22.7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3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3-0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3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3-0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3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4 (0.3-0.6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3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3 (1.0-5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3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7-3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3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7-3.7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4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8 (0.8-9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4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0.4-4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4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0.4-5.3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4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53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4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4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4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4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4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4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4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4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4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4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4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5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5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5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</w:tr>
      <w:tr w:rsidR="005B7353" w:rsidRPr="008927E1" w14:paraId="3F93C162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5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proofErr w:type="spellStart"/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Charlsons</w:t>
            </w:r>
            <w:proofErr w:type="spellEnd"/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 comorbidity index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5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5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5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5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5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5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5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5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5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5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5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6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61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171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6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6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6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6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6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6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6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6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6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6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6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6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6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7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80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7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7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0 (0.7-5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7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9 (1.1-7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7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9 (1.3-6.9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7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7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8-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7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8-1.6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7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1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7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7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1.0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7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5-3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7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4-2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7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4-2.2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7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8F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8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≥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8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7-3.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8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7 (1.2-6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8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7 (1.1-6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8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8-1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8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8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7-1.6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8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8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8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1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8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2 (0.9-5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8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7 (0.7-3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8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7 (0.7-3.9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8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9E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9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9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3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9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5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9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0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9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9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9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56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9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3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9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51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9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6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9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9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9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67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9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9*</w:t>
            </w:r>
          </w:p>
        </w:tc>
      </w:tr>
      <w:tr w:rsidR="005B7353" w:rsidRPr="008927E1" w14:paraId="3F93C1AD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9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MOSPF-10 physical functioning sca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A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A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A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A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AC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1BC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A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90-100 (high function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A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B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B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B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B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B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B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B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B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B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B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B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B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CB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B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lastRenderedPageBreak/>
              <w:t>60-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B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B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C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C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C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C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C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C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C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C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C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C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1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C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DA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C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-59 (low function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C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4 (1.2-4.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C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5 (1.6-7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C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3.5 (1.6-7.6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D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D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D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D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D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D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D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3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D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5-1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D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5-1.8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D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E9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D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specifi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D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0 (0.8-5.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D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3 (1.0-5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D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3 (0.9-6.0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D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E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E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E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7 (1.2-2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E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1.1-2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E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1.1-2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E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E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E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2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E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1F8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E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E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E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5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E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4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E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E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F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6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F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8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F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F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1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F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1F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1F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24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1F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2*</w:t>
            </w:r>
          </w:p>
        </w:tc>
      </w:tr>
      <w:tr w:rsidR="005B7353" w:rsidRPr="008927E1" w14:paraId="3F93C207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F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Emergency presentation prior to diagnosi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F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F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F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F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1F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1F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0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0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0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0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0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0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06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216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0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0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9 (1.6-5.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0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9 (1.1-3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0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9 (1.1-3.4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0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0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0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0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1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1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6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1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5-1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1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1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3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1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25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1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1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1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1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1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1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1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1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1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2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2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2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2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2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34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2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2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2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9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2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7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2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9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2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2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87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2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2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2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69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3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3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8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3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03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3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0</w:t>
            </w:r>
          </w:p>
        </w:tc>
      </w:tr>
      <w:tr w:rsidR="005B7353" w:rsidRPr="008927E1" w14:paraId="3F93C243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3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Smoking status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3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3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3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3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3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3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3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3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3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3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4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4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42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252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4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ever smok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4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4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4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4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4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4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4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4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4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4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4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5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5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61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5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Former smoker (quit &gt; 15 year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5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0.8-2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5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8-3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5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8-2.9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5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8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5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5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8-1.1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5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5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5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5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5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5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5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6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6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70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6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Current/Former smoker (quit ≤ 15 year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6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5-2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6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5-2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6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5-2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6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6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7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6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7-1.1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6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6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6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4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6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6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6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3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6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7F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7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7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7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7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6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7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7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7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99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7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7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7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0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7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7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7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63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7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24</w:t>
            </w:r>
          </w:p>
        </w:tc>
      </w:tr>
      <w:tr w:rsidR="005B7353" w:rsidRPr="008927E1" w14:paraId="3F93C28E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Body Mass Index (kg/m</w:t>
            </w: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  <w:lang w:eastAsia="en-AU"/>
              </w:rPr>
              <w:t>2</w:t>
            </w: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8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8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8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8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8D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29D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8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derweight/Normal (&lt;2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9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9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9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9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9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9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9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9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9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9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9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9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9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AC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9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Overweight/Obese (≥25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9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A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1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A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1.0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A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9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A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A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A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A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A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A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0.9-2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A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9-2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A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9-2.4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A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BB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A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specifie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A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4-2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A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B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B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B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B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B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6-1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B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B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B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3 (1.1-4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B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1 (0.9-4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B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1 (1.0-4.7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B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CA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B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B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B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B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2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C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C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C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21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C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C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C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59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C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C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C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39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C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31</w:t>
            </w:r>
          </w:p>
        </w:tc>
      </w:tr>
      <w:tr w:rsidR="005B7353" w:rsidRPr="008927E1" w14:paraId="3F93C2D9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C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Ever had FOB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C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C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C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C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D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D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D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D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D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D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2D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D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2D8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2E8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D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D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D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D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D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D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E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E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E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E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E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E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E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E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2F7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E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E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E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E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2-1.1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E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E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E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F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F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F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F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F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3-0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F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5 (0.4-0.9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F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06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F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F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F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F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8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F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2F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2F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26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2F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0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0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7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0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0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8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0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7*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0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4*</w:t>
            </w:r>
          </w:p>
        </w:tc>
      </w:tr>
      <w:tr w:rsidR="005B7353" w:rsidRPr="008927E1" w14:paraId="3F93C314" w14:textId="77777777" w:rsidTr="002F0BF0">
        <w:trPr>
          <w:trHeight w:val="297"/>
        </w:trPr>
        <w:tc>
          <w:tcPr>
            <w:tcW w:w="32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0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Ever had sigmoidoscopy/colonoscop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0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0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0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0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0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0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0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0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1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1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1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13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323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1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1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1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1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1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1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1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1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1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1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1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2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2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2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32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2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2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6-2.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2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7 (0.9-3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2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7 (0.9-3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2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2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2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8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2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2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2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9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2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2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3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6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3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41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3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3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3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3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28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3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3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3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844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3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3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3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68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3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3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7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3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75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4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60</w:t>
            </w:r>
          </w:p>
        </w:tc>
      </w:tr>
      <w:tr w:rsidR="005B7353" w:rsidRPr="008927E1" w14:paraId="3F93C350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Place of reside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4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4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4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4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4F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35F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5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Major Cit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5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5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5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5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5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5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5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5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5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5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5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5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5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6E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6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Oth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6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1.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6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6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4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6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1.0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6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1.0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6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1.0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6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6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6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6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9-2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6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1.0-2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6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1.1-2.6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6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7D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6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7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7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5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7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97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7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7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7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7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7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25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7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7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7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1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7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7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47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7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0*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7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87</w:t>
            </w:r>
          </w:p>
        </w:tc>
      </w:tr>
      <w:tr w:rsidR="005B7353" w:rsidRPr="008927E1" w14:paraId="3F93C38C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7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Area-level S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7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8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8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8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8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8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8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8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8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8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8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8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8B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39B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8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lastRenderedPageBreak/>
              <w:t>Quintile 4 or 5 (least disadvantaged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8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8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9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9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9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9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9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9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9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9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9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9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9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AA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9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Quintile 2 or 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9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9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5-2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9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5-2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A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8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A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8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A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8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A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A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A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A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8-2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A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6-1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A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6-1.8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A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B9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A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Quintile 1 (most disadvantaged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A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7 (0.8-3.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A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7-3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A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6-3.8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A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6-1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B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5-1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B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5-1.0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B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B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B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B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5-1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B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4-1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B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4-1.7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B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C8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B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B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B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B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26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B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0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B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C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4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C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C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C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36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C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0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C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C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98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C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46</w:t>
            </w:r>
          </w:p>
        </w:tc>
      </w:tr>
      <w:tr w:rsidR="005B7353" w:rsidRPr="008927E1" w14:paraId="3F93C3D7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C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Highest qualific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C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C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C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C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C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C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D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D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D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D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3D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D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3D6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3E6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D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University degree or high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D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D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D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D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D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D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D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E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E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E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E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E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E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3F5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E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School/Higher school/Trade/Certificat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E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0 (0.7-5.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E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8 (0.6-5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E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8 (0.7-4.4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E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8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E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E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1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E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E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F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7-1.1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F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7-2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F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F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6-1.9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F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404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F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 school certificate or qualificati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F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8 (0.6-5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F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5-5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F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6 (0.6-4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F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F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F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0.7-1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3F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1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3F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1.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3F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4-1.0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0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0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5-2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0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5-2.3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0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413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0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0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0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0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4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0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3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0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0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7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0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0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0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25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0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7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1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1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978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1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14</w:t>
            </w:r>
          </w:p>
        </w:tc>
      </w:tr>
      <w:tr w:rsidR="005B7353" w:rsidRPr="008927E1" w14:paraId="3F93C422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1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>Private health insuranc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1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1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1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1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1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1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1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1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1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1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1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2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21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431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2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2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2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2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2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2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2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2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2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2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2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2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2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3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440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3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3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6-2.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3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3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6-2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3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9 (0.8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3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0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3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0.9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3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6-0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3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5-0.8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3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6 (0.5-0.8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3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8-1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3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3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5-1.2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3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44F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4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4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4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4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4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56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4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4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3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4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03*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4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7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4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4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&lt;0.001*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4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4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4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305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4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96</w:t>
            </w:r>
          </w:p>
        </w:tc>
      </w:tr>
      <w:tr w:rsidR="005B7353" w:rsidRPr="008927E1" w14:paraId="3F93C45E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Married or de-facto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5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5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5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5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5D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46D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5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6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6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6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6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6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6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6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6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6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6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6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6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6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47C" w14:textId="77777777" w:rsidTr="002F0BF0">
        <w:trPr>
          <w:trHeight w:val="322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6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6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4 (0.8-2.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7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2 (1.2-4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7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2 (1.2-4.0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7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7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7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9-1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7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7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7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8 (0.6-1.1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7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2 (0.8-1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7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8-2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7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8-2.0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7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48B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7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7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7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0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8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0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8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8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8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34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8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8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8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2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8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8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8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75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8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13*</w:t>
            </w:r>
          </w:p>
        </w:tc>
      </w:tr>
      <w:tr w:rsidR="005B7353" w:rsidRPr="008927E1" w14:paraId="3F93C49A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8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AU"/>
              </w:rPr>
              <w:t xml:space="preserve">Language other than English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8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8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8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9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9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9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9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9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9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9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93C49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9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3C499" w14:textId="77777777" w:rsidR="005B7353" w:rsidRPr="008927E1" w:rsidRDefault="005B7353" w:rsidP="0069069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 </w:t>
            </w:r>
          </w:p>
        </w:tc>
      </w:tr>
      <w:tr w:rsidR="005B7353" w:rsidRPr="008927E1" w14:paraId="3F93C4A9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9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Y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9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7-3.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9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1 (0.9-4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9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2.1 (1.0-4.3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9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A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A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1 (0.8-1.5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A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5-1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A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5-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A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0.7 (0.5-1.2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A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3 (0.6-2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A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7-3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A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5 (0.8-3.0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A8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4B8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A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A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A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A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A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A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B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B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B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B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B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C4B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B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sz w:val="14"/>
                <w:szCs w:val="14"/>
                <w:lang w:eastAsia="en-AU"/>
              </w:rPr>
              <w:t>1.0 (Ref)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4B7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AU"/>
              </w:rPr>
            </w:pPr>
          </w:p>
        </w:tc>
      </w:tr>
      <w:tr w:rsidR="005B7353" w:rsidRPr="008927E1" w14:paraId="3F93C4C7" w14:textId="77777777" w:rsidTr="002F0BF0">
        <w:trPr>
          <w:trHeight w:val="333"/>
        </w:trPr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4B9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4BA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7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3C4BB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BC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38*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4BD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6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3C4BE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9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BF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476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4C0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18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3C4C1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0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C2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0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4C3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55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3C4C4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8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F93C4C5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219</w:t>
            </w:r>
          </w:p>
        </w:tc>
        <w:tc>
          <w:tcPr>
            <w:tcW w:w="85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C4C6" w14:textId="77777777" w:rsidR="005B7353" w:rsidRPr="008927E1" w:rsidRDefault="005B7353" w:rsidP="00690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</w:pPr>
            <w:r w:rsidRPr="008927E1">
              <w:rPr>
                <w:rFonts w:ascii="Arial" w:eastAsia="Times New Roman" w:hAnsi="Arial" w:cs="Arial"/>
                <w:i/>
                <w:iCs/>
                <w:sz w:val="14"/>
                <w:szCs w:val="14"/>
                <w:lang w:eastAsia="en-AU"/>
              </w:rPr>
              <w:t>0.076</w:t>
            </w:r>
          </w:p>
        </w:tc>
      </w:tr>
    </w:tbl>
    <w:p w14:paraId="3F93C4C8" w14:textId="77777777" w:rsidR="005B7353" w:rsidRPr="0013077F" w:rsidRDefault="005B7353" w:rsidP="005B7353">
      <w:pPr>
        <w:rPr>
          <w:sz w:val="20"/>
          <w:szCs w:val="20"/>
        </w:rPr>
      </w:pPr>
    </w:p>
    <w:p w14:paraId="3F93C4C9" w14:textId="77777777" w:rsidR="005B7353" w:rsidRPr="0013077F" w:rsidRDefault="005B7353" w:rsidP="005B7353">
      <w:pPr>
        <w:rPr>
          <w:sz w:val="20"/>
          <w:szCs w:val="20"/>
        </w:rPr>
      </w:pPr>
    </w:p>
    <w:p w14:paraId="3F93C4CA" w14:textId="77777777" w:rsidR="00863599" w:rsidRPr="005B7353" w:rsidRDefault="00863599" w:rsidP="005B7353"/>
    <w:sectPr w:rsidR="00863599" w:rsidRPr="005B7353" w:rsidSect="002F0BF0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0949980">
    <w:abstractNumId w:val="1"/>
  </w:num>
  <w:num w:numId="2" w16cid:durableId="57096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76A"/>
    <w:rsid w:val="00046430"/>
    <w:rsid w:val="00080023"/>
    <w:rsid w:val="000D74E6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0BF0"/>
    <w:rsid w:val="002F56A3"/>
    <w:rsid w:val="00325896"/>
    <w:rsid w:val="00365FF7"/>
    <w:rsid w:val="003712F3"/>
    <w:rsid w:val="00372345"/>
    <w:rsid w:val="00377DC1"/>
    <w:rsid w:val="00382AE4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6CEA"/>
    <w:rsid w:val="00827DDE"/>
    <w:rsid w:val="00841712"/>
    <w:rsid w:val="00863599"/>
    <w:rsid w:val="00863E61"/>
    <w:rsid w:val="008927E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C1448"/>
    <w:rsid w:val="009C707E"/>
    <w:rsid w:val="009D1C45"/>
    <w:rsid w:val="009D31A9"/>
    <w:rsid w:val="009D6F93"/>
    <w:rsid w:val="00A13B6B"/>
    <w:rsid w:val="00A22D00"/>
    <w:rsid w:val="00A365B7"/>
    <w:rsid w:val="00AF3948"/>
    <w:rsid w:val="00B1186F"/>
    <w:rsid w:val="00B97F5C"/>
    <w:rsid w:val="00BA5803"/>
    <w:rsid w:val="00BF0401"/>
    <w:rsid w:val="00BF3628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3C055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01</Words>
  <Characters>855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arsha Yap</cp:lastModifiedBy>
  <cp:revision>2</cp:revision>
  <dcterms:created xsi:type="dcterms:W3CDTF">2023-01-11T23:03:00Z</dcterms:created>
  <dcterms:modified xsi:type="dcterms:W3CDTF">2023-01-11T23:03:00Z</dcterms:modified>
</cp:coreProperties>
</file>